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2A9" w:rsidRPr="00074F11" w:rsidRDefault="00EA02A9" w:rsidP="00EA02A9">
      <w:pPr>
        <w:ind w:firstLine="422"/>
        <w:jc w:val="center"/>
        <w:rPr>
          <w:b/>
          <w:color w:val="000000" w:themeColor="text1"/>
          <w:sz w:val="21"/>
          <w:szCs w:val="21"/>
        </w:rPr>
      </w:pPr>
      <w:r w:rsidRPr="00074F11">
        <w:rPr>
          <w:b/>
          <w:color w:val="000000" w:themeColor="text1"/>
          <w:sz w:val="21"/>
          <w:szCs w:val="21"/>
        </w:rPr>
        <w:t>Table S3 The information of transcriptome sequencing sample of Liangshan pigs</w:t>
      </w:r>
    </w:p>
    <w:tbl>
      <w:tblPr>
        <w:tblStyle w:val="a5"/>
        <w:tblW w:w="9107" w:type="dxa"/>
        <w:jc w:val="center"/>
        <w:tblLook w:val="04A0" w:firstRow="1" w:lastRow="0" w:firstColumn="1" w:lastColumn="0" w:noHBand="0" w:noVBand="1"/>
      </w:tblPr>
      <w:tblGrid>
        <w:gridCol w:w="1518"/>
        <w:gridCol w:w="1687"/>
        <w:gridCol w:w="2024"/>
        <w:gridCol w:w="1349"/>
        <w:gridCol w:w="2529"/>
      </w:tblGrid>
      <w:tr w:rsidR="00EA02A9" w:rsidRPr="00921EA5" w:rsidTr="00074F11">
        <w:trPr>
          <w:trHeight w:val="140"/>
          <w:jc w:val="center"/>
        </w:trPr>
        <w:tc>
          <w:tcPr>
            <w:tcW w:w="1518" w:type="dxa"/>
            <w:vAlign w:val="center"/>
          </w:tcPr>
          <w:p w:rsidR="00EA02A9" w:rsidRPr="00074F11" w:rsidRDefault="00EA02A9" w:rsidP="00CE4F93">
            <w:pPr>
              <w:ind w:firstLine="422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74F11">
              <w:rPr>
                <w:rFonts w:hint="eastAsia"/>
                <w:b/>
                <w:color w:val="000000" w:themeColor="text1"/>
                <w:sz w:val="21"/>
                <w:szCs w:val="21"/>
              </w:rPr>
              <w:t>N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1687" w:type="dxa"/>
            <w:vAlign w:val="center"/>
          </w:tcPr>
          <w:p w:rsidR="00EA02A9" w:rsidRPr="00074F11" w:rsidRDefault="00EA02A9" w:rsidP="00CE4F93">
            <w:pPr>
              <w:ind w:firstLine="422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74F11">
              <w:rPr>
                <w:rFonts w:hint="eastAsia"/>
                <w:b/>
                <w:color w:val="000000" w:themeColor="text1"/>
                <w:sz w:val="21"/>
                <w:szCs w:val="21"/>
              </w:rPr>
              <w:t>G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roup</w:t>
            </w:r>
          </w:p>
        </w:tc>
        <w:tc>
          <w:tcPr>
            <w:tcW w:w="2024" w:type="dxa"/>
            <w:vAlign w:val="center"/>
          </w:tcPr>
          <w:p w:rsidR="00EA02A9" w:rsidRPr="00074F11" w:rsidRDefault="00EA02A9" w:rsidP="00CE4F93">
            <w:pPr>
              <w:ind w:firstLine="422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74F11">
              <w:rPr>
                <w:rFonts w:hint="eastAsia"/>
                <w:b/>
                <w:color w:val="000000" w:themeColor="text1"/>
                <w:sz w:val="21"/>
                <w:szCs w:val="21"/>
              </w:rPr>
              <w:t>W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eight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（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kg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349" w:type="dxa"/>
            <w:vAlign w:val="center"/>
          </w:tcPr>
          <w:p w:rsidR="00EA02A9" w:rsidRPr="00074F11" w:rsidRDefault="00EA02A9" w:rsidP="00CE4F93">
            <w:pPr>
              <w:ind w:firstLine="422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74F11">
              <w:rPr>
                <w:rFonts w:hint="eastAsia"/>
                <w:b/>
                <w:color w:val="000000" w:themeColor="text1"/>
                <w:sz w:val="21"/>
                <w:szCs w:val="21"/>
              </w:rPr>
              <w:t>A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ge</w:t>
            </w:r>
          </w:p>
        </w:tc>
        <w:tc>
          <w:tcPr>
            <w:tcW w:w="2529" w:type="dxa"/>
            <w:vAlign w:val="center"/>
          </w:tcPr>
          <w:p w:rsidR="00EA02A9" w:rsidRPr="00074F11" w:rsidRDefault="00EA02A9" w:rsidP="00CE4F93">
            <w:pPr>
              <w:ind w:firstLine="422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74F11">
              <w:rPr>
                <w:rFonts w:hint="eastAsia"/>
                <w:b/>
                <w:color w:val="000000" w:themeColor="text1"/>
                <w:sz w:val="21"/>
                <w:szCs w:val="21"/>
              </w:rPr>
              <w:t>M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ean weight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（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kg</w:t>
            </w:r>
            <w:r w:rsidRPr="00074F11">
              <w:rPr>
                <w:b/>
                <w:color w:val="000000" w:themeColor="text1"/>
                <w:sz w:val="21"/>
                <w:szCs w:val="21"/>
              </w:rPr>
              <w:t>）</w:t>
            </w: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1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B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31.2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43</w:t>
            </w:r>
          </w:p>
        </w:tc>
        <w:tc>
          <w:tcPr>
            <w:tcW w:w="2529" w:type="dxa"/>
            <w:vMerge w:val="restart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31.40</w:t>
            </w: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2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B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32.6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4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3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B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30.4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4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4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U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64.0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2529" w:type="dxa"/>
            <w:vMerge w:val="restart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62.27</w:t>
            </w: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5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U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60.2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6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U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62.6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bookmarkStart w:id="0" w:name="_GoBack"/>
        <w:bookmarkEnd w:id="0"/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7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A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89.9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2529" w:type="dxa"/>
            <w:vMerge w:val="restart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90.90</w:t>
            </w:r>
          </w:p>
        </w:tc>
      </w:tr>
      <w:tr w:rsidR="00EA02A9" w:rsidRPr="00921EA5" w:rsidTr="00074F11">
        <w:trPr>
          <w:trHeight w:val="248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8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A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92.3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A02A9" w:rsidRPr="00921EA5" w:rsidTr="00074F11">
        <w:trPr>
          <w:trHeight w:val="241"/>
          <w:jc w:val="center"/>
        </w:trPr>
        <w:tc>
          <w:tcPr>
            <w:tcW w:w="1518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L-9</w:t>
            </w:r>
          </w:p>
        </w:tc>
        <w:tc>
          <w:tcPr>
            <w:tcW w:w="1687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AIP</w:t>
            </w:r>
          </w:p>
        </w:tc>
        <w:tc>
          <w:tcPr>
            <w:tcW w:w="2024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90.50</w:t>
            </w:r>
          </w:p>
        </w:tc>
        <w:tc>
          <w:tcPr>
            <w:tcW w:w="1349" w:type="dxa"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  <w:r w:rsidRPr="00921EA5">
              <w:rPr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2529" w:type="dxa"/>
            <w:vMerge/>
            <w:vAlign w:val="center"/>
          </w:tcPr>
          <w:p w:rsidR="00EA02A9" w:rsidRPr="00921EA5" w:rsidRDefault="00EA02A9" w:rsidP="00CE4F93">
            <w:pPr>
              <w:ind w:firstLine="4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</w:tbl>
    <w:p w:rsidR="00EA02A9" w:rsidRPr="00921EA5" w:rsidRDefault="00EA02A9" w:rsidP="00EA02A9">
      <w:pPr>
        <w:ind w:firstLineChars="0" w:firstLine="0"/>
        <w:rPr>
          <w:color w:val="000000" w:themeColor="text1"/>
          <w:sz w:val="21"/>
          <w:szCs w:val="21"/>
        </w:rPr>
      </w:pPr>
      <w:r w:rsidRPr="00921EA5">
        <w:rPr>
          <w:color w:val="000000" w:themeColor="text1"/>
          <w:sz w:val="21"/>
          <w:szCs w:val="21"/>
        </w:rPr>
        <w:t>BIP: before inflection point</w:t>
      </w:r>
      <w:r w:rsidRPr="00921EA5">
        <w:rPr>
          <w:color w:val="000000" w:themeColor="text1"/>
          <w:sz w:val="21"/>
          <w:szCs w:val="21"/>
        </w:rPr>
        <w:t>；</w:t>
      </w:r>
      <w:r w:rsidRPr="00921EA5">
        <w:rPr>
          <w:color w:val="000000" w:themeColor="text1"/>
          <w:sz w:val="21"/>
          <w:szCs w:val="21"/>
        </w:rPr>
        <w:t>UIP: under inflection point</w:t>
      </w:r>
      <w:r w:rsidRPr="00921EA5">
        <w:rPr>
          <w:color w:val="000000" w:themeColor="text1"/>
          <w:sz w:val="21"/>
          <w:szCs w:val="21"/>
        </w:rPr>
        <w:t>；</w:t>
      </w:r>
      <w:r w:rsidRPr="00921EA5">
        <w:rPr>
          <w:color w:val="000000" w:themeColor="text1"/>
          <w:sz w:val="21"/>
          <w:szCs w:val="21"/>
        </w:rPr>
        <w:t>AIP: after inflection point</w:t>
      </w:r>
      <w:r>
        <w:rPr>
          <w:color w:val="000000" w:themeColor="text1"/>
          <w:sz w:val="21"/>
          <w:szCs w:val="21"/>
        </w:rPr>
        <w:t>.</w:t>
      </w:r>
    </w:p>
    <w:p w:rsidR="0066710C" w:rsidRPr="00EA02A9" w:rsidRDefault="0066710C">
      <w:pPr>
        <w:ind w:firstLine="480"/>
      </w:pPr>
    </w:p>
    <w:sectPr w:rsidR="0066710C" w:rsidRPr="00EA02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ACE" w:rsidRDefault="008E0ACE" w:rsidP="00EA02A9">
      <w:pPr>
        <w:spacing w:line="240" w:lineRule="auto"/>
        <w:ind w:firstLine="480"/>
      </w:pPr>
      <w:r>
        <w:separator/>
      </w:r>
    </w:p>
  </w:endnote>
  <w:endnote w:type="continuationSeparator" w:id="0">
    <w:p w:rsidR="008E0ACE" w:rsidRDefault="008E0ACE" w:rsidP="00EA02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ACE" w:rsidRDefault="008E0ACE" w:rsidP="00EA02A9">
      <w:pPr>
        <w:spacing w:line="240" w:lineRule="auto"/>
        <w:ind w:firstLine="480"/>
      </w:pPr>
      <w:r>
        <w:separator/>
      </w:r>
    </w:p>
  </w:footnote>
  <w:footnote w:type="continuationSeparator" w:id="0">
    <w:p w:rsidR="008E0ACE" w:rsidRDefault="008E0ACE" w:rsidP="00EA02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11" w:rsidRDefault="00074F1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68"/>
    <w:rsid w:val="000679A6"/>
    <w:rsid w:val="00074F11"/>
    <w:rsid w:val="000E0291"/>
    <w:rsid w:val="00100E9F"/>
    <w:rsid w:val="00152C64"/>
    <w:rsid w:val="002821A6"/>
    <w:rsid w:val="00284E63"/>
    <w:rsid w:val="002E28F4"/>
    <w:rsid w:val="00300EBB"/>
    <w:rsid w:val="00345FC1"/>
    <w:rsid w:val="00356868"/>
    <w:rsid w:val="00372C6C"/>
    <w:rsid w:val="00392362"/>
    <w:rsid w:val="003D3BB4"/>
    <w:rsid w:val="003E43B2"/>
    <w:rsid w:val="003F14B7"/>
    <w:rsid w:val="00400BED"/>
    <w:rsid w:val="0046260E"/>
    <w:rsid w:val="004B0085"/>
    <w:rsid w:val="004C0959"/>
    <w:rsid w:val="004D0149"/>
    <w:rsid w:val="004D751D"/>
    <w:rsid w:val="004D79CE"/>
    <w:rsid w:val="004E0F17"/>
    <w:rsid w:val="005B142B"/>
    <w:rsid w:val="00641228"/>
    <w:rsid w:val="0066710C"/>
    <w:rsid w:val="00681A74"/>
    <w:rsid w:val="006D78F7"/>
    <w:rsid w:val="007258C2"/>
    <w:rsid w:val="007C0AAE"/>
    <w:rsid w:val="0081752D"/>
    <w:rsid w:val="00821B49"/>
    <w:rsid w:val="00827A43"/>
    <w:rsid w:val="008E0ACE"/>
    <w:rsid w:val="00990A34"/>
    <w:rsid w:val="00A0775A"/>
    <w:rsid w:val="00A200DE"/>
    <w:rsid w:val="00A65FCB"/>
    <w:rsid w:val="00B12C02"/>
    <w:rsid w:val="00B42DC3"/>
    <w:rsid w:val="00B730DE"/>
    <w:rsid w:val="00BE3C88"/>
    <w:rsid w:val="00C12015"/>
    <w:rsid w:val="00C35907"/>
    <w:rsid w:val="00CA5170"/>
    <w:rsid w:val="00CC356D"/>
    <w:rsid w:val="00CD4DE3"/>
    <w:rsid w:val="00CF4476"/>
    <w:rsid w:val="00D24AB6"/>
    <w:rsid w:val="00D70597"/>
    <w:rsid w:val="00DF5160"/>
    <w:rsid w:val="00E06E2F"/>
    <w:rsid w:val="00E5466F"/>
    <w:rsid w:val="00E614DE"/>
    <w:rsid w:val="00E82A1D"/>
    <w:rsid w:val="00E9469E"/>
    <w:rsid w:val="00EA02A9"/>
    <w:rsid w:val="00ED15FC"/>
    <w:rsid w:val="00F42BF2"/>
    <w:rsid w:val="00F466E7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2C2D59-45FA-4D04-BC5F-B9445AAC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2A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2A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2A9"/>
    <w:rPr>
      <w:sz w:val="18"/>
      <w:szCs w:val="18"/>
    </w:rPr>
  </w:style>
  <w:style w:type="table" w:styleId="a5">
    <w:name w:val="Table Grid"/>
    <w:basedOn w:val="a1"/>
    <w:uiPriority w:val="39"/>
    <w:rsid w:val="00EA02A9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3</cp:revision>
  <dcterms:created xsi:type="dcterms:W3CDTF">2015-04-13T09:37:00Z</dcterms:created>
  <dcterms:modified xsi:type="dcterms:W3CDTF">2015-05-21T15:09:00Z</dcterms:modified>
</cp:coreProperties>
</file>